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B8181" w14:textId="0BBAB69C" w:rsidR="00575FCF" w:rsidRDefault="006411F1">
      <w:r w:rsidRPr="006411F1">
        <w:t>SM1_Summaries statistics of FIB for all POU water sources</w:t>
      </w:r>
    </w:p>
    <w:p w14:paraId="0683FEF8" w14:textId="77777777" w:rsidR="00404E96" w:rsidRDefault="00404E96"/>
    <w:p w14:paraId="10D92B84" w14:textId="77777777" w:rsidR="00404E96" w:rsidRDefault="00404E96">
      <w:r w:rsidRPr="00404E96">
        <w:rPr>
          <w:noProof/>
        </w:rPr>
        <w:drawing>
          <wp:inline distT="0" distB="0" distL="0" distR="0" wp14:anchorId="5735D625" wp14:editId="47653F27">
            <wp:extent cx="5731510" cy="7460989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60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71C00" w14:textId="77777777" w:rsidR="00404E96" w:rsidRDefault="00404E96"/>
    <w:p w14:paraId="6CAA1CEA" w14:textId="77777777" w:rsidR="00404E96" w:rsidRDefault="00404E96"/>
    <w:p w14:paraId="55243305" w14:textId="77777777" w:rsidR="00404E96" w:rsidRDefault="00404E96"/>
    <w:p w14:paraId="68C623F3" w14:textId="77777777" w:rsidR="00404E96" w:rsidRDefault="00404E96"/>
    <w:p w14:paraId="145E1904" w14:textId="77777777" w:rsidR="00404E96" w:rsidRDefault="00404E96">
      <w:r w:rsidRPr="00404E96">
        <w:rPr>
          <w:noProof/>
        </w:rPr>
        <w:drawing>
          <wp:inline distT="0" distB="0" distL="0" distR="0" wp14:anchorId="1234A2B9" wp14:editId="085347BC">
            <wp:extent cx="5731510" cy="7460989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60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04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96"/>
    <w:rsid w:val="00404E96"/>
    <w:rsid w:val="00575FCF"/>
    <w:rsid w:val="0064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109C0"/>
  <w15:chartTrackingRefBased/>
  <w15:docId w15:val="{F8ACDB5E-451B-4E4A-ABAC-DAA62DDF3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62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3A2BC6ED660244B65A53B596B482FE" ma:contentTypeVersion="8" ma:contentTypeDescription="Create a new document." ma:contentTypeScope="" ma:versionID="7392d56c01cd4f633ed61f3faa5d114d">
  <xsd:schema xmlns:xsd="http://www.w3.org/2001/XMLSchema" xmlns:xs="http://www.w3.org/2001/XMLSchema" xmlns:p="http://schemas.microsoft.com/office/2006/metadata/properties" xmlns:ns3="b80aac87-0d98-49ad-b5ec-1f783f119aeb" targetNamespace="http://schemas.microsoft.com/office/2006/metadata/properties" ma:root="true" ma:fieldsID="8c92c0b35acf26498174302f64d24cae" ns3:_="">
    <xsd:import namespace="b80aac87-0d98-49ad-b5ec-1f783f119a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0aac87-0d98-49ad-b5ec-1f783f119a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CC2994-275C-4CA4-ADC4-A028FF80AB2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80aac87-0d98-49ad-b5ec-1f783f119ae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85A0B48-4499-49B8-95C7-07B80272FB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F1A4E0-F71A-4250-9800-EC74FFD0DE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0aac87-0d98-49ad-b5ec-1f783f119a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Gomes Da Silva</dc:creator>
  <cp:keywords/>
  <dc:description/>
  <cp:lastModifiedBy>Diogo Gomes Da Silva</cp:lastModifiedBy>
  <cp:revision>2</cp:revision>
  <dcterms:created xsi:type="dcterms:W3CDTF">2020-01-08T14:37:00Z</dcterms:created>
  <dcterms:modified xsi:type="dcterms:W3CDTF">2020-04-26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3A2BC6ED660244B65A53B596B482FE</vt:lpwstr>
  </property>
</Properties>
</file>